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360" w:lineRule="auto"/>
        <w:jc w:val="center"/>
        <w:rPr>
          <w:rFonts w:cstheme="minorHAnsi"/>
          <w:b/>
          <w:color w:val="000000"/>
          <w:sz w:val="28"/>
          <w:szCs w:val="26"/>
          <w:lang w:val="en-US"/>
        </w:rPr>
      </w:pPr>
      <w:r>
        <w:rPr>
          <w:rFonts w:cstheme="minorHAnsi"/>
          <w:b/>
          <w:color w:val="000000"/>
          <w:sz w:val="28"/>
          <w:szCs w:val="26"/>
          <w:lang w:val="en-US"/>
        </w:rPr>
        <w:t>Additional file 4</w:t>
      </w:r>
    </w:p>
    <w:p>
      <w:pPr>
        <w:spacing w:after="0" w:line="360" w:lineRule="auto"/>
        <w:jc w:val="center"/>
        <w:rPr>
          <w:rFonts w:cstheme="minorHAnsi"/>
          <w:color w:val="000000"/>
          <w:sz w:val="24"/>
          <w:szCs w:val="26"/>
          <w:lang w:val="en-US"/>
        </w:rPr>
      </w:pPr>
      <w:r>
        <w:rPr>
          <w:rFonts w:cstheme="minorHAnsi"/>
          <w:color w:val="000000"/>
          <w:sz w:val="24"/>
          <w:szCs w:val="26"/>
          <w:lang w:val="en-US"/>
        </w:rPr>
        <w:t>Outcome measures</w:t>
      </w:r>
    </w:p>
    <w:p>
      <w:pPr>
        <w:spacing w:after="0" w:line="360" w:lineRule="auto"/>
        <w:jc w:val="center"/>
        <w:rPr>
          <w:rFonts w:cstheme="minorHAnsi"/>
          <w:color w:val="000000"/>
          <w:sz w:val="24"/>
          <w:szCs w:val="26"/>
          <w:lang w:val="en-US"/>
        </w:rPr>
      </w:pPr>
    </w:p>
    <w:p>
      <w:pPr>
        <w:spacing w:after="0" w:line="360" w:lineRule="auto"/>
        <w:jc w:val="both"/>
        <w:rPr>
          <w:rFonts w:cstheme="minorHAnsi"/>
          <w:iCs/>
          <w:color w:val="7F7F7F" w:themeColor="text1" w:themeTint="80"/>
          <w:sz w:val="20"/>
          <w:szCs w:val="20"/>
          <w:lang w:val="en-US"/>
        </w:rPr>
      </w:pPr>
      <w:r>
        <w:rPr>
          <w:rFonts w:cstheme="minorHAnsi"/>
          <w:b/>
          <w:iCs/>
          <w:sz w:val="20"/>
          <w:szCs w:val="20"/>
          <w:lang w:val="en-US"/>
        </w:rPr>
        <w:t>Table:</w:t>
      </w:r>
      <w:r>
        <w:rPr>
          <w:rFonts w:cstheme="minorHAnsi"/>
          <w:iCs/>
          <w:sz w:val="20"/>
          <w:szCs w:val="20"/>
          <w:lang w:val="en-US"/>
        </w:rPr>
        <w:t xml:space="preserve"> Outcome measures of the included stud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041"/>
        <w:gridCol w:w="864"/>
      </w:tblGrid>
      <w:tr>
        <w:trPr>
          <w:trHeight w:val="359"/>
        </w:trPr>
        <w:tc>
          <w:tcPr>
            <w:tcW w:w="3114" w:type="dxa"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5041" w:type="dxa"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strument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udies</w:t>
            </w:r>
            <w:proofErr w:type="spellEnd"/>
          </w:p>
        </w:tc>
      </w:tr>
      <w:tr>
        <w:trPr>
          <w:trHeight w:val="106"/>
        </w:trPr>
        <w:tc>
          <w:tcPr>
            <w:tcW w:w="3114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Depression</w:t>
            </w:r>
          </w:p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38)</w:t>
            </w:r>
            <w:bookmarkStart w:id="0" w:name="_GoBack"/>
            <w:bookmarkEnd w:id="0"/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tient Health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Questionnair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– 9 (PHQ-9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tient Health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Questionnair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– 2 (PHQ-2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Depression Anxiety Stress Scale – 21 (DASS-21) depression subscale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tient Health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Questionnair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– 8 (PHQ-8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One question “Have you ever felt depressed or despaired that might interfere with daily life in a recent year?”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Beck's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Depression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Inventory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(BDI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Patient Health Questionnaire – 9 (PHQ-9) and Short Mood and Feelings Questionnaire (SMF-Q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Major Depressive Episodes (MDEs) Questionnaire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Zung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elf-Rating Depression Scale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Brief Symptom Inventory (BSI) Scale 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Center for Epidemiologic Studies Depression (CES-D) Scale 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ini International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Neuropsychiatric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Interview (MINI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06"/>
        </w:trPr>
        <w:tc>
          <w:tcPr>
            <w:tcW w:w="3114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Anxiety</w:t>
            </w:r>
          </w:p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24)</w:t>
            </w: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Generalized Anxiety Disorder Scale– 2 (GAD-2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Generalized Anxiety Disorder Scale– 7 (GAD-7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Depression Anxiety Stress Scale – 21 (DASS-21) anxiety subscale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Institute for Personality&amp; Ability Testing (IPAT) Anxiety Scale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tate-Trait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Anyiety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Inventory – State subscale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ini International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Neuropsychiatric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Interview (MINI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Mini – Social Phobia Inventory (Mini-SPIN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Overall Anxiety Severity and Impairment Scale (OASIS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Generalized Anxiety Disorder Scale– 7 (GAD-7) and Short Warwick Edinburgh Mental Wellbeing Scale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Brief Symptom Inventory (BSI) Scale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51"/>
        </w:trPr>
        <w:tc>
          <w:tcPr>
            <w:tcW w:w="3114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Depression &amp; Anxiety combined (n=11)</w:t>
            </w: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tient Health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Questionnair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– 4 (PHQ-4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ini International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Neuropsychiatric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Interview (MINI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Mental Health Inventory – 5 (MHI-5) and Short Form – 36 (SF-36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Mental Health Inventory – 5 (MHI-5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Patient Health Questionnaire – 2 (PHQ-2), Generalized Anxiety Disorder Scale– 7 (GAD-7), Patient-Reported Outcome Measures Information System (PROMIS) anxiety 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5"/>
        </w:trPr>
        <w:tc>
          <w:tcPr>
            <w:tcW w:w="3114" w:type="dxa"/>
            <w:vMerge/>
            <w:shd w:val="clear" w:color="auto" w:fill="auto"/>
          </w:tcPr>
          <w:p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41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EuroQol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- 5 Dimensions- 5 Levels (EQ-5D-5L)</w:t>
            </w:r>
          </w:p>
        </w:tc>
        <w:tc>
          <w:tcPr>
            <w:tcW w:w="864" w:type="dxa"/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01420F-060C-4A03-B2E2-247AD706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e, Florian</dc:creator>
  <cp:keywords/>
  <dc:description/>
  <cp:lastModifiedBy>Beese, Florian</cp:lastModifiedBy>
  <cp:revision>2</cp:revision>
  <dcterms:created xsi:type="dcterms:W3CDTF">2024-02-29T07:51:00Z</dcterms:created>
  <dcterms:modified xsi:type="dcterms:W3CDTF">2024-02-29T07:52:00Z</dcterms:modified>
</cp:coreProperties>
</file>